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FE622" w14:textId="35F254A6" w:rsidR="00643F42" w:rsidRPr="001419C1" w:rsidRDefault="00643F42" w:rsidP="00D42C88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  <w:r w:rsidRPr="001419C1">
        <w:rPr>
          <w:rFonts w:ascii="Times New Roman" w:hAnsi="Times New Roman" w:cs="Times New Roman"/>
          <w:bCs/>
          <w:noProof/>
          <w:sz w:val="21"/>
          <w:szCs w:val="21"/>
        </w:rPr>
        <w:drawing>
          <wp:inline distT="0" distB="0" distL="0" distR="0" wp14:anchorId="214DA228" wp14:editId="4D36BA94">
            <wp:extent cx="5270500" cy="3390900"/>
            <wp:effectExtent l="0" t="0" r="6350" b="0"/>
            <wp:docPr id="4312568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D9338" w14:textId="6F272EAE" w:rsidR="00643F42" w:rsidRPr="001419C1" w:rsidRDefault="00643F42" w:rsidP="00643F42">
      <w:pPr>
        <w:widowControl/>
        <w:spacing w:after="0" w:line="360" w:lineRule="auto"/>
        <w:jc w:val="both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1419C1">
        <w:rPr>
          <w:rFonts w:ascii="Times New Roman" w:hAnsi="Times New Roman" w:cs="Times New Roman"/>
          <w:b/>
          <w:bCs/>
          <w:sz w:val="18"/>
          <w:szCs w:val="18"/>
        </w:rPr>
        <w:t xml:space="preserve">Fig. S1 </w:t>
      </w:r>
      <w:r w:rsidRPr="001419C1">
        <w:rPr>
          <w:rFonts w:ascii="Times New Roman" w:hAnsi="Times New Roman" w:cs="Times New Roman"/>
          <w:sz w:val="18"/>
          <w:szCs w:val="18"/>
        </w:rPr>
        <w:t>Permutation test confirming no overfitting. All 200 permuted Q² values were negative or near zero (R² = 0.806, Q² = –0.144)</w:t>
      </w:r>
      <w:r w:rsidRPr="001419C1">
        <w:rPr>
          <w:rFonts w:ascii="Times New Roman" w:hAnsi="Times New Roman" w:cs="Times New Roman"/>
          <w:color w:val="000000"/>
          <w:kern w:val="0"/>
          <w:sz w:val="18"/>
          <w:szCs w:val="18"/>
        </w:rPr>
        <w:t>.</w:t>
      </w:r>
    </w:p>
    <w:p w14:paraId="3E91A7B3" w14:textId="2CA62246" w:rsidR="0018044C" w:rsidRPr="001419C1" w:rsidRDefault="00A85FFE" w:rsidP="00D42C88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  <w:r w:rsidRPr="001419C1">
        <w:rPr>
          <w:rFonts w:ascii="Times New Roman" w:hAnsi="Times New Roman" w:cs="Times New Roman"/>
          <w:bCs/>
          <w:sz w:val="21"/>
          <w:szCs w:val="21"/>
        </w:rPr>
        <w:t>Table S</w:t>
      </w:r>
      <w:r w:rsidR="009A521E" w:rsidRPr="001419C1">
        <w:rPr>
          <w:rFonts w:ascii="Times New Roman" w:hAnsi="Times New Roman" w:cs="Times New Roman"/>
          <w:bCs/>
          <w:sz w:val="21"/>
          <w:szCs w:val="21"/>
        </w:rPr>
        <w:t>1</w:t>
      </w:r>
      <w:r w:rsidRPr="001419C1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F55ACA" w:rsidRPr="001419C1">
        <w:rPr>
          <w:rFonts w:ascii="Times New Roman" w:hAnsi="Times New Roman" w:cs="Times New Roman"/>
          <w:bCs/>
          <w:kern w:val="0"/>
          <w:sz w:val="21"/>
          <w:szCs w:val="21"/>
        </w:rPr>
        <w:t xml:space="preserve">The quality of </w:t>
      </w:r>
      <w:bookmarkStart w:id="0" w:name="_Hlk115502902"/>
      <w:r w:rsidR="00F55ACA" w:rsidRPr="001419C1">
        <w:rPr>
          <w:rFonts w:ascii="Times New Roman" w:hAnsi="Times New Roman" w:cs="Times New Roman"/>
          <w:bCs/>
          <w:kern w:val="0"/>
          <w:sz w:val="21"/>
          <w:szCs w:val="21"/>
        </w:rPr>
        <w:t>metagenome</w:t>
      </w:r>
      <w:bookmarkEnd w:id="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50"/>
        <w:gridCol w:w="1611"/>
        <w:gridCol w:w="1611"/>
        <w:gridCol w:w="1492"/>
        <w:gridCol w:w="1050"/>
        <w:gridCol w:w="1492"/>
      </w:tblGrid>
      <w:tr w:rsidR="0018044C" w:rsidRPr="001419C1" w14:paraId="04BF8DC5" w14:textId="77777777" w:rsidTr="00943BEE">
        <w:trPr>
          <w:trHeight w:val="312"/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EFF6D" w14:textId="77777777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amples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9CFE4" w14:textId="77777777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w reads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0CD69" w14:textId="77777777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lean reads</w:t>
            </w:r>
          </w:p>
          <w:p w14:paraId="6F6928C1" w14:textId="4E3516A0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fter QC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D6688" w14:textId="77777777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gs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330F8" w14:textId="77777777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50(bp)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A7177" w14:textId="77777777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Fs</w:t>
            </w:r>
          </w:p>
        </w:tc>
      </w:tr>
      <w:tr w:rsidR="009A521E" w:rsidRPr="001419C1" w14:paraId="6A357A47" w14:textId="77777777" w:rsidTr="00943BEE">
        <w:trPr>
          <w:trHeight w:val="312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8A60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G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84ED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,384,55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6246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5,121,00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D9BF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764,74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1E59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8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0B62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,091,047</w:t>
            </w:r>
          </w:p>
        </w:tc>
      </w:tr>
      <w:tr w:rsidR="009A521E" w:rsidRPr="001419C1" w14:paraId="4A660D77" w14:textId="77777777" w:rsidTr="00943BEE">
        <w:trPr>
          <w:trHeight w:val="312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CE7C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G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3BBF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7,799,66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D9E9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5,972,88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C373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638,07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B35F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6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1DE2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918,719</w:t>
            </w:r>
          </w:p>
        </w:tc>
      </w:tr>
      <w:tr w:rsidR="009A521E" w:rsidRPr="001419C1" w14:paraId="28192235" w14:textId="77777777" w:rsidTr="00943BEE">
        <w:trPr>
          <w:trHeight w:val="312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6812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G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4C35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,968,17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8D02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5,413,42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5406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875,36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6343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4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EF8F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,176,558</w:t>
            </w:r>
          </w:p>
        </w:tc>
      </w:tr>
      <w:tr w:rsidR="009A521E" w:rsidRPr="001419C1" w14:paraId="1428872D" w14:textId="77777777" w:rsidTr="00943BEE">
        <w:trPr>
          <w:trHeight w:val="312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6CF1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G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321E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,996,26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7734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5,522,49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B240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758,10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091B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4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3212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,109,179</w:t>
            </w:r>
          </w:p>
        </w:tc>
      </w:tr>
      <w:tr w:rsidR="009A521E" w:rsidRPr="001419C1" w14:paraId="72F79BEA" w14:textId="77777777" w:rsidTr="00943BEE">
        <w:trPr>
          <w:trHeight w:val="312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0DB3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G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86B0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9,204,72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CEC0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8,459,24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7A28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,195,28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4BA4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96C4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,540,232</w:t>
            </w:r>
          </w:p>
        </w:tc>
      </w:tr>
      <w:tr w:rsidR="009A521E" w:rsidRPr="001419C1" w14:paraId="0C7EC139" w14:textId="77777777" w:rsidTr="00943BEE">
        <w:trPr>
          <w:trHeight w:val="312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37AE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G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D8B0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,085,00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C6E9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4,918,67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8C7E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712,38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B24A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85AA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964,853</w:t>
            </w:r>
          </w:p>
        </w:tc>
      </w:tr>
      <w:tr w:rsidR="009A521E" w:rsidRPr="001419C1" w14:paraId="79783164" w14:textId="77777777" w:rsidTr="00943BEE">
        <w:trPr>
          <w:trHeight w:val="300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440B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G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15DE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2,046,86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A9A5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,639,79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05C7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678,16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9C01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0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9DD1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,095,444</w:t>
            </w:r>
          </w:p>
        </w:tc>
      </w:tr>
      <w:tr w:rsidR="009A521E" w:rsidRPr="001419C1" w14:paraId="17ED10CF" w14:textId="77777777" w:rsidTr="00943BEE">
        <w:trPr>
          <w:trHeight w:val="312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0FBC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G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5A6B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,761,29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7A68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5,105,82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E92E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485,13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7E39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8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3BDB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816,067</w:t>
            </w:r>
          </w:p>
        </w:tc>
      </w:tr>
      <w:tr w:rsidR="009A521E" w:rsidRPr="001419C1" w14:paraId="7C82FF61" w14:textId="77777777" w:rsidTr="00943BEE">
        <w:trPr>
          <w:trHeight w:val="312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CB5C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G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4BC9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,536,06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33D1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4,924,64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8B93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384,86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7E84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47F3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708,603</w:t>
            </w:r>
          </w:p>
        </w:tc>
      </w:tr>
      <w:tr w:rsidR="009A521E" w:rsidRPr="001419C1" w14:paraId="3D4BFE24" w14:textId="77777777" w:rsidTr="00943BEE">
        <w:trPr>
          <w:trHeight w:val="312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14C0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G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CA7E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8,273,04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F4DB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5,972,37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280F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522,52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B1A0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095C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843,458</w:t>
            </w:r>
          </w:p>
        </w:tc>
      </w:tr>
      <w:tr w:rsidR="009A521E" w:rsidRPr="001419C1" w14:paraId="457DEBDC" w14:textId="77777777" w:rsidTr="00943BEE">
        <w:trPr>
          <w:trHeight w:val="300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01C0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G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E3B6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,554,49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A977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8,123,42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06BB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481,72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1F3B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F878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788,608</w:t>
            </w:r>
          </w:p>
        </w:tc>
      </w:tr>
      <w:tr w:rsidR="009A521E" w:rsidRPr="001419C1" w14:paraId="3FC0B920" w14:textId="77777777" w:rsidTr="00943BEE">
        <w:trPr>
          <w:trHeight w:val="300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2FB7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G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3C53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1,462,32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0283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0,301,76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2492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320,83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CBBB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A4D7" w14:textId="77777777" w:rsidR="009A521E" w:rsidRPr="001419C1" w:rsidRDefault="009A521E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607,417</w:t>
            </w:r>
          </w:p>
        </w:tc>
      </w:tr>
      <w:tr w:rsidR="0018044C" w:rsidRPr="001419C1" w14:paraId="05801C18" w14:textId="77777777" w:rsidTr="00943BEE">
        <w:trPr>
          <w:trHeight w:val="312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70A2" w14:textId="77777777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Total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D21E" w14:textId="233704BB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069,072,46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8585" w14:textId="10BD31FC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050,475,55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F0C5" w14:textId="45333EED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,817,22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8AE9" w14:textId="5A01F4A5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,82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E237" w14:textId="18134306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,660,185</w:t>
            </w:r>
          </w:p>
        </w:tc>
      </w:tr>
      <w:tr w:rsidR="0018044C" w:rsidRPr="001419C1" w14:paraId="601244EF" w14:textId="77777777" w:rsidTr="00943BEE">
        <w:trPr>
          <w:trHeight w:val="312"/>
          <w:jc w:val="center"/>
        </w:trPr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C27C78" w14:textId="77777777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an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C077" w14:textId="35FEF1EE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,089,372.00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69E6" w14:textId="10940C82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7,539,629.17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8023" w14:textId="1AB090ED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651,435.00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818D" w14:textId="02B48255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68.92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D8F7" w14:textId="61F8AD20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971,682.08</w:t>
            </w:r>
          </w:p>
        </w:tc>
      </w:tr>
      <w:tr w:rsidR="0018044C" w:rsidRPr="001419C1" w14:paraId="77414B73" w14:textId="77777777" w:rsidTr="00943BEE">
        <w:trPr>
          <w:trHeight w:val="312"/>
          <w:jc w:val="center"/>
        </w:trPr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B706C" w14:textId="77777777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D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4B2C7" w14:textId="1C1691F3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,799,900.34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B6A71" w14:textId="28E9E248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,897,312.18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F24FA" w14:textId="2F9AB72E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8,969.2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A5FF1" w14:textId="5D721D13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47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F6138" w14:textId="7DD25909" w:rsidR="0018044C" w:rsidRPr="001419C1" w:rsidRDefault="0018044C" w:rsidP="00D42C8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0,928.91</w:t>
            </w:r>
          </w:p>
        </w:tc>
      </w:tr>
    </w:tbl>
    <w:p w14:paraId="6EE7E9FA" w14:textId="3C49A75F" w:rsidR="00F55ACA" w:rsidRPr="001419C1" w:rsidRDefault="00F55ACA" w:rsidP="00D42C88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1419C1">
        <w:rPr>
          <w:rFonts w:ascii="Times New Roman" w:hAnsi="Times New Roman" w:cs="Times New Roman"/>
          <w:kern w:val="0"/>
          <w:sz w:val="18"/>
          <w:szCs w:val="18"/>
        </w:rPr>
        <w:t>ORF=open reading frame</w:t>
      </w:r>
      <w:r w:rsidRPr="001419C1">
        <w:rPr>
          <w:rFonts w:ascii="Times New Roman" w:hAnsi="Times New Roman" w:cs="Times New Roman"/>
          <w:sz w:val="18"/>
          <w:szCs w:val="18"/>
        </w:rPr>
        <w:t>.</w:t>
      </w:r>
      <w:r w:rsidR="00D42C88" w:rsidRPr="001419C1">
        <w:rPr>
          <w:rFonts w:ascii="Times New Roman" w:hAnsi="Times New Roman" w:cs="Times New Roman"/>
        </w:rPr>
        <w:t xml:space="preserve"> </w:t>
      </w:r>
      <w:r w:rsidR="00D42C88" w:rsidRPr="001419C1">
        <w:rPr>
          <w:rFonts w:ascii="Times New Roman" w:hAnsi="Times New Roman" w:cs="Times New Roman"/>
          <w:sz w:val="18"/>
          <w:szCs w:val="18"/>
        </w:rPr>
        <w:t>HG, hay-fed group; FG, fresh grass-fed group.</w:t>
      </w:r>
    </w:p>
    <w:p w14:paraId="55A695A1" w14:textId="6D63AF5A" w:rsidR="00D42C88" w:rsidRPr="001419C1" w:rsidRDefault="00D42C88" w:rsidP="00D42C88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  <w:r w:rsidRPr="001419C1">
        <w:rPr>
          <w:rFonts w:ascii="Times New Roman" w:hAnsi="Times New Roman" w:cs="Times New Roman"/>
          <w:bCs/>
          <w:sz w:val="21"/>
          <w:szCs w:val="21"/>
        </w:rPr>
        <w:t xml:space="preserve">Table S2 </w:t>
      </w:r>
      <w:r w:rsidRPr="001419C1">
        <w:rPr>
          <w:rFonts w:ascii="Times New Roman" w:hAnsi="Times New Roman" w:cs="Times New Roman"/>
          <w:bCs/>
          <w:kern w:val="0"/>
          <w:sz w:val="21"/>
          <w:szCs w:val="21"/>
        </w:rPr>
        <w:t>Analysis of domain-level differences in rumen microorganisms of Mongolian catt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20"/>
        <w:gridCol w:w="1348"/>
        <w:gridCol w:w="1091"/>
        <w:gridCol w:w="1383"/>
        <w:gridCol w:w="1126"/>
        <w:gridCol w:w="858"/>
        <w:gridCol w:w="1280"/>
      </w:tblGrid>
      <w:tr w:rsidR="00943BEE" w:rsidRPr="001419C1" w14:paraId="04B10AB2" w14:textId="77777777" w:rsidTr="00D42C88">
        <w:trPr>
          <w:trHeight w:val="276"/>
        </w:trPr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01262" w14:textId="77777777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me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DFA6A" w14:textId="77777777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G-Mean(%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C92EC" w14:textId="77777777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G-Sd(%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D161D" w14:textId="77777777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G-Mean(%)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64115" w14:textId="77777777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G-Sd(%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BA7B5" w14:textId="514709A6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 w:rsidR="00943BEE"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lue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09DEB" w14:textId="2D4A17DF" w:rsidR="00943BEE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rrected</w:t>
            </w:r>
          </w:p>
          <w:p w14:paraId="555DA5DE" w14:textId="0E829570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 w:rsidR="00943BEE"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lue</w:t>
            </w:r>
          </w:p>
        </w:tc>
      </w:tr>
      <w:tr w:rsidR="00943BEE" w:rsidRPr="001419C1" w14:paraId="113F5AC3" w14:textId="77777777" w:rsidTr="00D42C88">
        <w:trPr>
          <w:trHeight w:val="276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085D" w14:textId="77777777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acteri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8604" w14:textId="573C1EE3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.82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2411" w14:textId="3879C847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7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6721" w14:textId="33050F28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.2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5DB7" w14:textId="64233052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11B7" w14:textId="35019BDF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8A52" w14:textId="19C58AF0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</w:tr>
      <w:tr w:rsidR="00943BEE" w:rsidRPr="001419C1" w14:paraId="33E389AB" w14:textId="77777777" w:rsidTr="00D42C88">
        <w:trPr>
          <w:trHeight w:val="276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9EB1" w14:textId="77777777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rchae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BA74" w14:textId="4A6FD342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89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B8ED" w14:textId="3F085C0D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09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2C33" w14:textId="3EC026BB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54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5AAC" w14:textId="6C9A9CC3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8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5086" w14:textId="027CD3F6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0EEE" w14:textId="09DC463C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</w:tr>
      <w:tr w:rsidR="00943BEE" w:rsidRPr="001419C1" w14:paraId="71957FE1" w14:textId="77777777" w:rsidTr="00D42C88">
        <w:trPr>
          <w:trHeight w:val="276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2A5B" w14:textId="77777777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ukaryot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B89B" w14:textId="627F1250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0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DA18" w14:textId="3FEE5F78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5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7EA4" w14:textId="36D15609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10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5510" w14:textId="17DE7023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6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0779" w14:textId="4B80B286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A3CB" w14:textId="234DA748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</w:tr>
      <w:tr w:rsidR="00943BEE" w:rsidRPr="001419C1" w14:paraId="1E73AE2D" w14:textId="77777777" w:rsidTr="00D42C88">
        <w:trPr>
          <w:trHeight w:val="276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D27A" w14:textId="77777777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ruse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4FFD" w14:textId="75173E82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4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6332" w14:textId="17C5FAC3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372C" w14:textId="2131D64B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0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942A" w14:textId="0FF6D1B7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7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C86E" w14:textId="0AD8247D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7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EE25" w14:textId="20FC7C12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71</w:t>
            </w:r>
          </w:p>
        </w:tc>
      </w:tr>
      <w:tr w:rsidR="00943BEE" w:rsidRPr="001419C1" w14:paraId="0CC1B928" w14:textId="77777777" w:rsidTr="00D42C88">
        <w:trPr>
          <w:trHeight w:val="276"/>
        </w:trPr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DB8AE" w14:textId="77777777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classified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2DE39" w14:textId="11307BE9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2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429F1" w14:textId="0C0E440F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9D87E" w14:textId="1A559F96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340BA" w14:textId="61D7F071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6E914" w14:textId="34300CAC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74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85F02" w14:textId="3262F25C" w:rsidR="00C7708A" w:rsidRPr="001419C1" w:rsidRDefault="00C7708A" w:rsidP="00D42C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17</w:t>
            </w:r>
          </w:p>
        </w:tc>
      </w:tr>
    </w:tbl>
    <w:p w14:paraId="460EF999" w14:textId="6A4D7857" w:rsidR="00F55ACA" w:rsidRPr="001419C1" w:rsidRDefault="001419C1" w:rsidP="00A46D03">
      <w:pPr>
        <w:widowControl/>
        <w:spacing w:after="0" w:line="360" w:lineRule="auto"/>
        <w:jc w:val="both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HG, hay-fed group; FG, fresh grass-fed group. </w:t>
      </w:r>
      <w:r w:rsidR="00E62A2F" w:rsidRPr="00E62A2F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Error bars represent S</w:t>
      </w:r>
      <w:r w:rsidR="00E62A2F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d</w:t>
      </w:r>
      <w:r w:rsidR="00E62A2F" w:rsidRPr="00E62A2F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; statistical significance determined by Wilcoxon rank-sum test</w:t>
      </w: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(*</w:t>
      </w:r>
      <w:r w:rsidRPr="001419C1">
        <w:rPr>
          <w:rFonts w:ascii="Times New Roman" w:hAnsi="Times New Roman" w:cs="Times New Roman" w:hint="eastAsia"/>
          <w:i/>
          <w:iCs/>
          <w:color w:val="000000"/>
          <w:kern w:val="0"/>
          <w:sz w:val="18"/>
          <w:szCs w:val="18"/>
        </w:rPr>
        <w:t>P</w:t>
      </w: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&lt; 0.05, **</w:t>
      </w:r>
      <w:r w:rsidRPr="001419C1">
        <w:rPr>
          <w:rFonts w:ascii="Times New Roman" w:hAnsi="Times New Roman" w:cs="Times New Roman" w:hint="eastAsia"/>
          <w:i/>
          <w:iCs/>
          <w:color w:val="000000"/>
          <w:kern w:val="0"/>
          <w:sz w:val="18"/>
          <w:szCs w:val="18"/>
        </w:rPr>
        <w:t>P</w:t>
      </w: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&lt; 0.01, ***</w:t>
      </w:r>
      <w:r w:rsidRPr="001419C1">
        <w:rPr>
          <w:rFonts w:ascii="Times New Roman" w:hAnsi="Times New Roman" w:cs="Times New Roman" w:hint="eastAsia"/>
          <w:i/>
          <w:iCs/>
          <w:color w:val="000000"/>
          <w:kern w:val="0"/>
          <w:sz w:val="18"/>
          <w:szCs w:val="18"/>
        </w:rPr>
        <w:t>P</w:t>
      </w: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&lt; 0.001)</w:t>
      </w:r>
      <w:r w:rsidR="00D42C88" w:rsidRPr="001419C1">
        <w:rPr>
          <w:rFonts w:ascii="Times New Roman" w:hAnsi="Times New Roman" w:cs="Times New Roman"/>
          <w:color w:val="000000"/>
          <w:kern w:val="0"/>
          <w:sz w:val="18"/>
          <w:szCs w:val="18"/>
        </w:rPr>
        <w:t>.</w:t>
      </w:r>
    </w:p>
    <w:p w14:paraId="1C179A1A" w14:textId="47B0D507" w:rsidR="00F55ACA" w:rsidRPr="001419C1" w:rsidRDefault="00F55ACA" w:rsidP="00D42C88">
      <w:pPr>
        <w:spacing w:after="0"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1419C1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65E9473B" wp14:editId="34B15354">
            <wp:extent cx="5274310" cy="2238375"/>
            <wp:effectExtent l="0" t="0" r="2540" b="9525"/>
            <wp:docPr id="1137075549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075549" name="图片 2" descr="图表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52C01" w14:textId="45BF658C" w:rsidR="008A087C" w:rsidRPr="001419C1" w:rsidRDefault="001B12E1" w:rsidP="00A46D03">
      <w:pPr>
        <w:widowControl/>
        <w:spacing w:after="0" w:line="360" w:lineRule="auto"/>
        <w:jc w:val="both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1419C1">
        <w:rPr>
          <w:rFonts w:ascii="Times New Roman" w:hAnsi="Times New Roman" w:cs="Times New Roman"/>
          <w:b/>
          <w:bCs/>
          <w:sz w:val="18"/>
          <w:szCs w:val="18"/>
        </w:rPr>
        <w:t>Fig. S</w:t>
      </w:r>
      <w:r w:rsidR="00643F42" w:rsidRPr="001419C1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1419C1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D42C88" w:rsidRPr="001419C1">
        <w:rPr>
          <w:rFonts w:ascii="Times New Roman" w:hAnsi="Times New Roman" w:cs="Times New Roman"/>
          <w:sz w:val="18"/>
          <w:szCs w:val="18"/>
        </w:rPr>
        <w:t>Analysis of domain-level differences in rumen microorganisms of mongolian cattle</w:t>
      </w:r>
      <w:r w:rsidRPr="001419C1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. </w:t>
      </w:r>
      <w:r w:rsidR="001419C1"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HG, hay-fed group; FG, fresh grass-fed group. </w:t>
      </w:r>
      <w:r w:rsidR="00E62A2F" w:rsidRPr="00E62A2F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Error bars represent S</w:t>
      </w:r>
      <w:r w:rsidR="00E62A2F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d</w:t>
      </w:r>
      <w:r w:rsidR="00E62A2F" w:rsidRPr="00E62A2F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; statistical significance determined by Wilcoxon rank-sum test</w:t>
      </w:r>
      <w:r w:rsidR="001419C1"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(*</w:t>
      </w:r>
      <w:r w:rsidR="001419C1" w:rsidRPr="001419C1">
        <w:rPr>
          <w:rFonts w:ascii="Times New Roman" w:hAnsi="Times New Roman" w:cs="Times New Roman" w:hint="eastAsia"/>
          <w:i/>
          <w:iCs/>
          <w:color w:val="000000"/>
          <w:kern w:val="0"/>
          <w:sz w:val="18"/>
          <w:szCs w:val="18"/>
        </w:rPr>
        <w:t>P</w:t>
      </w:r>
      <w:r w:rsidR="001419C1"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&lt; 0.05, **</w:t>
      </w:r>
      <w:r w:rsidR="001419C1" w:rsidRPr="001419C1">
        <w:rPr>
          <w:rFonts w:ascii="Times New Roman" w:hAnsi="Times New Roman" w:cs="Times New Roman" w:hint="eastAsia"/>
          <w:i/>
          <w:iCs/>
          <w:color w:val="000000"/>
          <w:kern w:val="0"/>
          <w:sz w:val="18"/>
          <w:szCs w:val="18"/>
        </w:rPr>
        <w:t>P</w:t>
      </w:r>
      <w:r w:rsidR="001419C1"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&lt; 0.01, ***</w:t>
      </w:r>
      <w:r w:rsidR="001419C1" w:rsidRPr="001419C1">
        <w:rPr>
          <w:rFonts w:ascii="Times New Roman" w:hAnsi="Times New Roman" w:cs="Times New Roman" w:hint="eastAsia"/>
          <w:i/>
          <w:iCs/>
          <w:color w:val="000000"/>
          <w:kern w:val="0"/>
          <w:sz w:val="18"/>
          <w:szCs w:val="18"/>
        </w:rPr>
        <w:t>P</w:t>
      </w:r>
      <w:r w:rsidR="001419C1"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&lt; 0.001)</w:t>
      </w:r>
      <w:r w:rsidRPr="001419C1">
        <w:rPr>
          <w:rFonts w:ascii="Times New Roman" w:hAnsi="Times New Roman" w:cs="Times New Roman"/>
          <w:color w:val="000000"/>
          <w:kern w:val="0"/>
          <w:sz w:val="18"/>
          <w:szCs w:val="18"/>
        </w:rPr>
        <w:t>.</w:t>
      </w:r>
    </w:p>
    <w:p w14:paraId="0C707B2D" w14:textId="77777777" w:rsidR="00C907AD" w:rsidRDefault="00C907AD" w:rsidP="008A087C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</w:p>
    <w:p w14:paraId="65FD0906" w14:textId="77777777" w:rsidR="00C907AD" w:rsidRDefault="00C907AD" w:rsidP="008A087C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</w:p>
    <w:p w14:paraId="16C5E0FF" w14:textId="77777777" w:rsidR="00C907AD" w:rsidRDefault="00C907AD" w:rsidP="008A087C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</w:p>
    <w:p w14:paraId="23FD6137" w14:textId="77777777" w:rsidR="00C907AD" w:rsidRDefault="00C907AD" w:rsidP="008A087C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</w:p>
    <w:p w14:paraId="43FBF767" w14:textId="77777777" w:rsidR="00C907AD" w:rsidRDefault="00C907AD" w:rsidP="008A087C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</w:p>
    <w:p w14:paraId="556914E6" w14:textId="77777777" w:rsidR="00C907AD" w:rsidRDefault="00C907AD" w:rsidP="008A087C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</w:p>
    <w:p w14:paraId="12829F40" w14:textId="77777777" w:rsidR="00C907AD" w:rsidRDefault="00C907AD" w:rsidP="008A087C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</w:p>
    <w:p w14:paraId="7BBEDDCA" w14:textId="3B53A235" w:rsidR="008A087C" w:rsidRPr="001419C1" w:rsidRDefault="008A087C" w:rsidP="008A087C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  <w:r w:rsidRPr="001419C1">
        <w:rPr>
          <w:rFonts w:ascii="Times New Roman" w:hAnsi="Times New Roman" w:cs="Times New Roman"/>
          <w:bCs/>
          <w:sz w:val="21"/>
          <w:szCs w:val="21"/>
        </w:rPr>
        <w:lastRenderedPageBreak/>
        <w:t>Table S</w:t>
      </w:r>
      <w:r w:rsidR="00A46D03" w:rsidRPr="001419C1">
        <w:rPr>
          <w:rFonts w:ascii="Times New Roman" w:hAnsi="Times New Roman" w:cs="Times New Roman"/>
          <w:bCs/>
          <w:sz w:val="21"/>
          <w:szCs w:val="21"/>
        </w:rPr>
        <w:t>3</w:t>
      </w:r>
      <w:r w:rsidR="001419C1" w:rsidRPr="001419C1">
        <w:rPr>
          <w:rFonts w:hint="eastAsia"/>
        </w:rPr>
        <w:t xml:space="preserve"> </w:t>
      </w:r>
      <w:r w:rsidR="001419C1" w:rsidRPr="001419C1">
        <w:rPr>
          <w:rFonts w:ascii="Times New Roman" w:hAnsi="Times New Roman" w:cs="Times New Roman" w:hint="eastAsia"/>
          <w:bCs/>
          <w:sz w:val="21"/>
          <w:szCs w:val="21"/>
        </w:rPr>
        <w:t xml:space="preserve">Intergroup </w:t>
      </w:r>
      <w:r w:rsidR="001419C1" w:rsidRPr="001419C1">
        <w:rPr>
          <w:rFonts w:ascii="Times New Roman" w:hAnsi="Times New Roman" w:cs="Times New Roman"/>
          <w:bCs/>
          <w:sz w:val="21"/>
          <w:szCs w:val="21"/>
        </w:rPr>
        <w:t>differences in the ruminal bacterial communities of mongolian cattle</w:t>
      </w:r>
    </w:p>
    <w:tbl>
      <w:tblPr>
        <w:tblW w:w="8415" w:type="dxa"/>
        <w:tblLook w:val="04A0" w:firstRow="1" w:lastRow="0" w:firstColumn="1" w:lastColumn="0" w:noHBand="0" w:noVBand="1"/>
      </w:tblPr>
      <w:tblGrid>
        <w:gridCol w:w="2677"/>
        <w:gridCol w:w="1041"/>
        <w:gridCol w:w="960"/>
        <w:gridCol w:w="1009"/>
        <w:gridCol w:w="976"/>
        <w:gridCol w:w="708"/>
        <w:gridCol w:w="1044"/>
      </w:tblGrid>
      <w:tr w:rsidR="00A46D03" w:rsidRPr="001419C1" w14:paraId="192D603C" w14:textId="77777777" w:rsidTr="00C907AD">
        <w:trPr>
          <w:trHeight w:val="521"/>
        </w:trPr>
        <w:tc>
          <w:tcPr>
            <w:tcW w:w="26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70BC4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me</w:t>
            </w:r>
          </w:p>
        </w:tc>
        <w:tc>
          <w:tcPr>
            <w:tcW w:w="10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1B10B5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G-Mean(%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5CB391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G-Sd(%)</w:t>
            </w:r>
          </w:p>
        </w:tc>
        <w:tc>
          <w:tcPr>
            <w:tcW w:w="10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6183EA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G-Mean(%)</w:t>
            </w:r>
          </w:p>
        </w:tc>
        <w:tc>
          <w:tcPr>
            <w:tcW w:w="9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0E715D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G-Sd(%)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1FCFF4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-value</w:t>
            </w:r>
          </w:p>
        </w:tc>
        <w:tc>
          <w:tcPr>
            <w:tcW w:w="10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79B54F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rrected                 P-value</w:t>
            </w:r>
          </w:p>
        </w:tc>
      </w:tr>
      <w:tr w:rsidR="00A46D03" w:rsidRPr="001419C1" w14:paraId="5F5EC6CD" w14:textId="77777777" w:rsidTr="00C907AD">
        <w:trPr>
          <w:trHeight w:val="535"/>
        </w:trPr>
        <w:tc>
          <w:tcPr>
            <w:tcW w:w="26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D18AAD" w14:textId="77777777" w:rsidR="00A46D03" w:rsidRPr="00A46D03" w:rsidRDefault="00A46D03" w:rsidP="007340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C2077C" w14:textId="77777777" w:rsidR="00A46D03" w:rsidRPr="00A46D03" w:rsidRDefault="00A46D03" w:rsidP="007340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5E49B" w14:textId="77777777" w:rsidR="00A46D03" w:rsidRPr="00A46D03" w:rsidRDefault="00A46D03" w:rsidP="007340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3FEFDD" w14:textId="77777777" w:rsidR="00A46D03" w:rsidRPr="00A46D03" w:rsidRDefault="00A46D03" w:rsidP="007340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E1DE28" w14:textId="77777777" w:rsidR="00A46D03" w:rsidRPr="00A46D03" w:rsidRDefault="00A46D03" w:rsidP="007340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147B72" w14:textId="77777777" w:rsidR="00A46D03" w:rsidRPr="00A46D03" w:rsidRDefault="00A46D03" w:rsidP="007340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D0B93B" w14:textId="77777777" w:rsidR="00A46D03" w:rsidRPr="00A46D03" w:rsidRDefault="00A46D03" w:rsidP="007340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A46D03" w:rsidRPr="001419C1" w14:paraId="7306ECA1" w14:textId="77777777" w:rsidTr="00C907AD">
        <w:trPr>
          <w:trHeight w:val="221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936B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evotella_sp.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4DC3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D5CF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5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20DE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C71B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2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2FAD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C3A9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1</w:t>
            </w:r>
          </w:p>
        </w:tc>
      </w:tr>
      <w:tr w:rsidR="00A46D03" w:rsidRPr="001419C1" w14:paraId="3DB30625" w14:textId="77777777" w:rsidTr="00C907AD">
        <w:trPr>
          <w:trHeight w:val="221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CC34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acteroidales_bacteri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E07F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60D8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47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3048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.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36FC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8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52EA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AE1B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28</w:t>
            </w:r>
          </w:p>
        </w:tc>
      </w:tr>
      <w:tr w:rsidR="00A46D03" w:rsidRPr="001419C1" w14:paraId="2FDA01BD" w14:textId="77777777" w:rsidTr="00C907AD">
        <w:trPr>
          <w:trHeight w:val="221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8619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scillospiraceae_bacteri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1997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8BA6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3851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0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7389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6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2F33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AEF6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23</w:t>
            </w:r>
          </w:p>
        </w:tc>
      </w:tr>
      <w:tr w:rsidR="00A46D03" w:rsidRPr="001419C1" w14:paraId="2DC0ECB1" w14:textId="77777777" w:rsidTr="00C907AD">
        <w:trPr>
          <w:trHeight w:val="221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7890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acteroidaceae_bacteri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2266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8715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0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1D47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EEF4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8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EF63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A69E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</w:t>
            </w:r>
          </w:p>
        </w:tc>
      </w:tr>
      <w:tr w:rsidR="00A46D03" w:rsidRPr="001419C1" w14:paraId="37064E82" w14:textId="77777777" w:rsidTr="00C907AD">
        <w:trPr>
          <w:trHeight w:val="221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0E5A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lostridia_bacteri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7A8C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1D43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42FF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8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F831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0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5B8D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EB57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6</w:t>
            </w:r>
          </w:p>
        </w:tc>
      </w:tr>
      <w:tr w:rsidR="00A46D03" w:rsidRPr="001419C1" w14:paraId="795FAD75" w14:textId="77777777" w:rsidTr="00C907AD">
        <w:trPr>
          <w:trHeight w:val="221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AC45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chnospiraceae_bacteri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7AC7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0878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8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DE2C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3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447C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9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FE52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6F3F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6</w:t>
            </w:r>
          </w:p>
        </w:tc>
      </w:tr>
      <w:tr w:rsidR="00A46D03" w:rsidRPr="001419C1" w14:paraId="0E44D507" w14:textId="77777777" w:rsidTr="00C907AD">
        <w:trPr>
          <w:trHeight w:val="221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5F28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uribaculaceae_bacteri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72E5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B493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4F23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2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9C20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8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4A1F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6093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</w:t>
            </w:r>
          </w:p>
        </w:tc>
      </w:tr>
      <w:tr w:rsidR="00A46D03" w:rsidRPr="001419C1" w14:paraId="2D91DD54" w14:textId="77777777" w:rsidTr="00C907AD">
        <w:trPr>
          <w:trHeight w:val="221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170F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lostridiales_bacteri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3FB0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2757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4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34BB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6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DB00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0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6C82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AB71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56</w:t>
            </w:r>
          </w:p>
        </w:tc>
      </w:tr>
      <w:tr w:rsidR="00A46D03" w:rsidRPr="001419C1" w14:paraId="018F6953" w14:textId="77777777" w:rsidTr="00C907AD">
        <w:trPr>
          <w:trHeight w:val="221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99BC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ludibacteraceae_bacteri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A04F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B677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1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BCD0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3946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6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17BC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50F4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06</w:t>
            </w:r>
          </w:p>
        </w:tc>
      </w:tr>
      <w:tr w:rsidR="00A46D03" w:rsidRPr="001419C1" w14:paraId="34CC43BF" w14:textId="77777777" w:rsidTr="00C907AD">
        <w:trPr>
          <w:trHeight w:val="231"/>
        </w:trPr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84FF8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acilli_bacterium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0CD7D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8051C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18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8CEB3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8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E8677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3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94A1C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D0DEF" w14:textId="77777777" w:rsidR="00A46D03" w:rsidRPr="00A46D03" w:rsidRDefault="00A46D03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46D0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3</w:t>
            </w:r>
          </w:p>
        </w:tc>
      </w:tr>
    </w:tbl>
    <w:p w14:paraId="3A1D77FB" w14:textId="7FC40FB9" w:rsidR="008A087C" w:rsidRPr="00C907AD" w:rsidRDefault="00C907AD" w:rsidP="00C907AD">
      <w:pPr>
        <w:widowControl/>
        <w:spacing w:after="0" w:line="360" w:lineRule="auto"/>
        <w:jc w:val="both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HG, hay-fed group; FG, fresh grass-fed group.</w:t>
      </w:r>
      <w:r w:rsidR="00E62A2F" w:rsidRPr="00E62A2F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Error bars represent S</w:t>
      </w:r>
      <w:r w:rsidR="00E62A2F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d</w:t>
      </w:r>
      <w:r w:rsidR="00E62A2F" w:rsidRPr="00E62A2F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; statistical significance determined by Wilcoxon rank-sum test</w:t>
      </w: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(*</w:t>
      </w:r>
      <w:r w:rsidRPr="001419C1">
        <w:rPr>
          <w:rFonts w:ascii="Times New Roman" w:hAnsi="Times New Roman" w:cs="Times New Roman" w:hint="eastAsia"/>
          <w:i/>
          <w:iCs/>
          <w:color w:val="000000"/>
          <w:kern w:val="0"/>
          <w:sz w:val="18"/>
          <w:szCs w:val="18"/>
        </w:rPr>
        <w:t>P</w:t>
      </w: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&lt; 0.05, **</w:t>
      </w:r>
      <w:r w:rsidRPr="001419C1">
        <w:rPr>
          <w:rFonts w:ascii="Times New Roman" w:hAnsi="Times New Roman" w:cs="Times New Roman" w:hint="eastAsia"/>
          <w:i/>
          <w:iCs/>
          <w:color w:val="000000"/>
          <w:kern w:val="0"/>
          <w:sz w:val="18"/>
          <w:szCs w:val="18"/>
        </w:rPr>
        <w:t>P</w:t>
      </w: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&lt; 0.01, ***</w:t>
      </w:r>
      <w:r w:rsidRPr="001419C1">
        <w:rPr>
          <w:rFonts w:ascii="Times New Roman" w:hAnsi="Times New Roman" w:cs="Times New Roman" w:hint="eastAsia"/>
          <w:i/>
          <w:iCs/>
          <w:color w:val="000000"/>
          <w:kern w:val="0"/>
          <w:sz w:val="18"/>
          <w:szCs w:val="18"/>
        </w:rPr>
        <w:t>P</w:t>
      </w: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&lt; 0.001)</w:t>
      </w:r>
      <w:r w:rsidRPr="001419C1">
        <w:rPr>
          <w:rFonts w:ascii="Times New Roman" w:hAnsi="Times New Roman" w:cs="Times New Roman"/>
          <w:color w:val="000000"/>
          <w:kern w:val="0"/>
          <w:sz w:val="18"/>
          <w:szCs w:val="18"/>
        </w:rPr>
        <w:t>.</w:t>
      </w:r>
    </w:p>
    <w:p w14:paraId="3DBFF41A" w14:textId="5A6E5AC4" w:rsidR="001E2536" w:rsidRPr="001419C1" w:rsidRDefault="001E2536" w:rsidP="001E2536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  <w:r w:rsidRPr="001419C1">
        <w:rPr>
          <w:rFonts w:ascii="Times New Roman" w:hAnsi="Times New Roman" w:cs="Times New Roman"/>
          <w:bCs/>
          <w:sz w:val="21"/>
          <w:szCs w:val="21"/>
        </w:rPr>
        <w:t xml:space="preserve">Table S4 </w:t>
      </w:r>
      <w:r w:rsidR="001419C1" w:rsidRPr="001419C1">
        <w:rPr>
          <w:rFonts w:ascii="Times New Roman" w:hAnsi="Times New Roman" w:cs="Times New Roman" w:hint="eastAsia"/>
          <w:bCs/>
          <w:kern w:val="0"/>
          <w:sz w:val="21"/>
          <w:szCs w:val="21"/>
        </w:rPr>
        <w:t xml:space="preserve">Intergroup differences in the ruminal </w:t>
      </w:r>
      <w:r w:rsidR="00C907AD" w:rsidRPr="00C907AD">
        <w:rPr>
          <w:rFonts w:ascii="Times New Roman" w:hAnsi="Times New Roman" w:cs="Times New Roman" w:hint="eastAsia"/>
          <w:bCs/>
          <w:kern w:val="0"/>
          <w:sz w:val="21"/>
          <w:szCs w:val="21"/>
        </w:rPr>
        <w:t>fungal</w:t>
      </w:r>
      <w:r w:rsidR="001419C1" w:rsidRPr="001419C1">
        <w:rPr>
          <w:rFonts w:ascii="Times New Roman" w:hAnsi="Times New Roman" w:cs="Times New Roman" w:hint="eastAsia"/>
          <w:bCs/>
          <w:kern w:val="0"/>
          <w:sz w:val="21"/>
          <w:szCs w:val="21"/>
        </w:rPr>
        <w:t xml:space="preserve"> communities of mongolian cattle</w:t>
      </w:r>
    </w:p>
    <w:tbl>
      <w:tblPr>
        <w:tblW w:w="8235" w:type="dxa"/>
        <w:tblLook w:val="04A0" w:firstRow="1" w:lastRow="0" w:firstColumn="1" w:lastColumn="0" w:noHBand="0" w:noVBand="1"/>
      </w:tblPr>
      <w:tblGrid>
        <w:gridCol w:w="2491"/>
        <w:gridCol w:w="1102"/>
        <w:gridCol w:w="875"/>
        <w:gridCol w:w="1135"/>
        <w:gridCol w:w="891"/>
        <w:gridCol w:w="692"/>
        <w:gridCol w:w="1049"/>
      </w:tblGrid>
      <w:tr w:rsidR="002F546A" w:rsidRPr="001419C1" w14:paraId="640C4D2C" w14:textId="77777777" w:rsidTr="00C907AD">
        <w:trPr>
          <w:trHeight w:val="521"/>
        </w:trPr>
        <w:tc>
          <w:tcPr>
            <w:tcW w:w="24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955E49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me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4EF647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G-Mean(%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4AE0E1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G-Sd(%)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A1DE78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G-Mean(%)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E08D6A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G-Sd(%)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9E03F5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-value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0AAFEF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rrected   P-value</w:t>
            </w:r>
          </w:p>
        </w:tc>
      </w:tr>
      <w:tr w:rsidR="002F546A" w:rsidRPr="001419C1" w14:paraId="045DC59A" w14:textId="77777777" w:rsidTr="00C907AD">
        <w:trPr>
          <w:trHeight w:val="534"/>
        </w:trPr>
        <w:tc>
          <w:tcPr>
            <w:tcW w:w="24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979CF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C2D875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6EDAD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8D25A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7A8BA2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B7D85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B55F3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2F546A" w:rsidRPr="001419C1" w14:paraId="5FC21CE9" w14:textId="77777777" w:rsidTr="00C907AD">
        <w:trPr>
          <w:trHeight w:val="279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2AD7" w14:textId="77777777" w:rsidR="003628B0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ocallimastix_sp.</w:t>
            </w:r>
          </w:p>
          <w:p w14:paraId="1C7244F1" w14:textId="6DD5B3E4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_JGI-2020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9A87" w14:textId="3B4538F1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3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2A1A" w14:textId="69A6589B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E0FD" w14:textId="2DA21118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36EF" w14:textId="3D7696F1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2D51" w14:textId="0989717F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42A2" w14:textId="78D3D5B9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</w:tr>
      <w:tr w:rsidR="002F546A" w:rsidRPr="001419C1" w14:paraId="20255E22" w14:textId="77777777" w:rsidTr="00C907AD">
        <w:trPr>
          <w:trHeight w:val="279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F5CE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iromyces_sp._E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AD89" w14:textId="71BB0A13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4879" w14:textId="2F7E5C16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0C6C" w14:textId="1D9F8219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4322" w14:textId="0B4EC536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3628" w14:textId="67F07112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8F52" w14:textId="0E2EB22F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</w:tr>
      <w:tr w:rsidR="002F546A" w:rsidRPr="001419C1" w14:paraId="69193D60" w14:textId="77777777" w:rsidTr="00C907AD">
        <w:trPr>
          <w:trHeight w:val="279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F6EC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aeromyces_robustu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9AE6" w14:textId="3076651B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10E5" w14:textId="491180D8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E288" w14:textId="3F88B59C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4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3DDF" w14:textId="7AAC0506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4BE8" w14:textId="3449B1D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F073" w14:textId="0A3845EC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</w:tr>
      <w:tr w:rsidR="002F546A" w:rsidRPr="001419C1" w14:paraId="5C95230C" w14:textId="77777777" w:rsidTr="00C907AD">
        <w:trPr>
          <w:trHeight w:val="279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75D4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ocallimastix_california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F359" w14:textId="2BDF26C8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730D" w14:textId="2ADF9B6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8BC6" w14:textId="5F59829A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5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DA70" w14:textId="07F4330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B44E" w14:textId="3E56484B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0854" w14:textId="0F203A4B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</w:tr>
      <w:tr w:rsidR="002F546A" w:rsidRPr="001419C1" w14:paraId="6969E294" w14:textId="77777777" w:rsidTr="00C907AD">
        <w:trPr>
          <w:trHeight w:val="279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613E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iromyces_finni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7838" w14:textId="626908F0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B703" w14:textId="7288DA24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D08B" w14:textId="07259A0E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5843" w14:textId="4893D20B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CE2B" w14:textId="69EDCA5B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1A91" w14:textId="62790782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1</w:t>
            </w:r>
          </w:p>
        </w:tc>
      </w:tr>
      <w:tr w:rsidR="002F546A" w:rsidRPr="001419C1" w14:paraId="0C580839" w14:textId="77777777" w:rsidTr="00C907AD">
        <w:trPr>
          <w:trHeight w:val="279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4054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hizopus_arrhizu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93F5" w14:textId="5821E921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F5BE" w14:textId="27F98E33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6EC2" w14:textId="2BD113FE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0888" w14:textId="0EF8CC78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0D37" w14:textId="79C8DF39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DF95" w14:textId="2A28806D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</w:tr>
      <w:tr w:rsidR="002F546A" w:rsidRPr="001419C1" w14:paraId="5F8B4B34" w14:textId="77777777" w:rsidTr="00C907AD">
        <w:trPr>
          <w:trHeight w:val="279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17A6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usarium_avenaceu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03D6" w14:textId="6ED38CAB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FBFD" w14:textId="44C8695E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EB2E" w14:textId="577F0EB1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2E7D" w14:textId="40638A72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1EAB" w14:textId="45C311B4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54DF" w14:textId="678AFB82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</w:tr>
      <w:tr w:rsidR="002F546A" w:rsidRPr="001419C1" w14:paraId="6EB916EB" w14:textId="77777777" w:rsidTr="00C907AD">
        <w:trPr>
          <w:trHeight w:val="279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ED64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hizophagus_irregulari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1DEC" w14:textId="59DF9140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C5AA" w14:textId="70D43B15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1048" w14:textId="18EB97FB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6803" w14:textId="21323BB2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E401" w14:textId="1F28E865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B495" w14:textId="7F681E2A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54</w:t>
            </w:r>
          </w:p>
        </w:tc>
      </w:tr>
      <w:tr w:rsidR="002F546A" w:rsidRPr="001419C1" w14:paraId="08A7A292" w14:textId="77777777" w:rsidTr="00C907AD">
        <w:trPr>
          <w:trHeight w:val="279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2337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hizopus_delema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D9E9" w14:textId="585A294B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8CD1" w14:textId="15EEFBCA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3194" w14:textId="0C3E2A2F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B3C9" w14:textId="47E51096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089F" w14:textId="39BA1738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BD76" w14:textId="3319992F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08</w:t>
            </w:r>
          </w:p>
        </w:tc>
      </w:tr>
      <w:tr w:rsidR="002F546A" w:rsidRPr="001419C1" w14:paraId="63DC62E0" w14:textId="77777777" w:rsidTr="00C907AD">
        <w:trPr>
          <w:trHeight w:val="279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46D3E" w14:textId="7777777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ntrophospora_sp._SA10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FB1D4" w14:textId="781671BE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5BE5F" w14:textId="101685C8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530BC" w14:textId="4B16F198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B5731" w14:textId="4A3F26F0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CC3CC" w14:textId="73C5B367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9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05084" w14:textId="02807E0B" w:rsidR="002F546A" w:rsidRPr="001419C1" w:rsidRDefault="002F546A" w:rsidP="008A087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25</w:t>
            </w:r>
          </w:p>
        </w:tc>
      </w:tr>
    </w:tbl>
    <w:p w14:paraId="6BB4D146" w14:textId="031C8ED3" w:rsidR="00C907AD" w:rsidRPr="001419C1" w:rsidRDefault="00C907AD" w:rsidP="00C907AD">
      <w:pPr>
        <w:widowControl/>
        <w:spacing w:after="0" w:line="360" w:lineRule="auto"/>
        <w:jc w:val="both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HG, hay-fed group; FG, fresh grass-fed group. </w:t>
      </w:r>
      <w:r w:rsidR="00E62A2F" w:rsidRPr="00E62A2F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Error bars represent S</w:t>
      </w:r>
      <w:r w:rsidR="00E62A2F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d</w:t>
      </w:r>
      <w:r w:rsidR="00E62A2F" w:rsidRPr="00E62A2F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; statistical significance determined by Wilcoxon rank-sum test</w:t>
      </w: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(*</w:t>
      </w:r>
      <w:r w:rsidRPr="001419C1">
        <w:rPr>
          <w:rFonts w:ascii="Times New Roman" w:hAnsi="Times New Roman" w:cs="Times New Roman" w:hint="eastAsia"/>
          <w:i/>
          <w:iCs/>
          <w:color w:val="000000"/>
          <w:kern w:val="0"/>
          <w:sz w:val="18"/>
          <w:szCs w:val="18"/>
        </w:rPr>
        <w:t>P</w:t>
      </w: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&lt; 0.05, **</w:t>
      </w:r>
      <w:r w:rsidRPr="001419C1">
        <w:rPr>
          <w:rFonts w:ascii="Times New Roman" w:hAnsi="Times New Roman" w:cs="Times New Roman" w:hint="eastAsia"/>
          <w:i/>
          <w:iCs/>
          <w:color w:val="000000"/>
          <w:kern w:val="0"/>
          <w:sz w:val="18"/>
          <w:szCs w:val="18"/>
        </w:rPr>
        <w:t>P</w:t>
      </w: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&lt; 0.01, ***</w:t>
      </w:r>
      <w:r w:rsidRPr="001419C1">
        <w:rPr>
          <w:rFonts w:ascii="Times New Roman" w:hAnsi="Times New Roman" w:cs="Times New Roman" w:hint="eastAsia"/>
          <w:i/>
          <w:iCs/>
          <w:color w:val="000000"/>
          <w:kern w:val="0"/>
          <w:sz w:val="18"/>
          <w:szCs w:val="18"/>
        </w:rPr>
        <w:t>P</w:t>
      </w: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&lt; 0.001)</w:t>
      </w:r>
      <w:r w:rsidRPr="001419C1">
        <w:rPr>
          <w:rFonts w:ascii="Times New Roman" w:hAnsi="Times New Roman" w:cs="Times New Roman"/>
          <w:color w:val="000000"/>
          <w:kern w:val="0"/>
          <w:sz w:val="18"/>
          <w:szCs w:val="18"/>
        </w:rPr>
        <w:t>.</w:t>
      </w:r>
    </w:p>
    <w:p w14:paraId="5DBEA13F" w14:textId="77777777" w:rsidR="00C907AD" w:rsidRDefault="00C907AD" w:rsidP="00AE5141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</w:p>
    <w:p w14:paraId="37682083" w14:textId="77777777" w:rsidR="00C907AD" w:rsidRDefault="00C907AD" w:rsidP="00AE5141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</w:p>
    <w:p w14:paraId="05E0FB6B" w14:textId="77777777" w:rsidR="00C907AD" w:rsidRDefault="00C907AD" w:rsidP="00AE5141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</w:p>
    <w:p w14:paraId="4F7C3D8B" w14:textId="77777777" w:rsidR="00C907AD" w:rsidRDefault="00C907AD" w:rsidP="00606E26">
      <w:pPr>
        <w:spacing w:after="0" w:line="360" w:lineRule="auto"/>
        <w:rPr>
          <w:rFonts w:ascii="Times New Roman" w:hAnsi="Times New Roman" w:cs="Times New Roman"/>
          <w:bCs/>
          <w:sz w:val="21"/>
          <w:szCs w:val="21"/>
        </w:rPr>
      </w:pPr>
    </w:p>
    <w:p w14:paraId="048A685F" w14:textId="77777777" w:rsidR="00606E26" w:rsidRDefault="00606E26" w:rsidP="00606E26">
      <w:pPr>
        <w:spacing w:after="0" w:line="360" w:lineRule="auto"/>
        <w:rPr>
          <w:rFonts w:ascii="Times New Roman" w:hAnsi="Times New Roman" w:cs="Times New Roman"/>
          <w:bCs/>
          <w:sz w:val="21"/>
          <w:szCs w:val="21"/>
        </w:rPr>
      </w:pPr>
    </w:p>
    <w:p w14:paraId="4E5F2F95" w14:textId="3DF22DBE" w:rsidR="00F55ACA" w:rsidRPr="00C907AD" w:rsidRDefault="00C907AD" w:rsidP="00C907AD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  <w:r w:rsidRPr="001419C1">
        <w:rPr>
          <w:rFonts w:ascii="Times New Roman" w:hAnsi="Times New Roman" w:cs="Times New Roman"/>
          <w:bCs/>
          <w:sz w:val="21"/>
          <w:szCs w:val="21"/>
        </w:rPr>
        <w:lastRenderedPageBreak/>
        <w:t>Table S</w:t>
      </w:r>
      <w:r w:rsidR="00606E26">
        <w:rPr>
          <w:rFonts w:ascii="Times New Roman" w:hAnsi="Times New Roman" w:cs="Times New Roman" w:hint="eastAsia"/>
          <w:bCs/>
          <w:sz w:val="21"/>
          <w:szCs w:val="21"/>
        </w:rPr>
        <w:t>5</w:t>
      </w:r>
      <w:r w:rsidRPr="001419C1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606E26" w:rsidRPr="00606E26">
        <w:rPr>
          <w:rFonts w:ascii="Times New Roman" w:hAnsi="Times New Roman" w:cs="Times New Roman" w:hint="eastAsia"/>
          <w:bCs/>
          <w:kern w:val="0"/>
          <w:sz w:val="21"/>
          <w:szCs w:val="21"/>
        </w:rPr>
        <w:t xml:space="preserve">Differential </w:t>
      </w:r>
      <w:r w:rsidR="00606E26" w:rsidRPr="00606E26">
        <w:rPr>
          <w:rFonts w:ascii="Times New Roman" w:hAnsi="Times New Roman" w:cs="Times New Roman"/>
          <w:bCs/>
          <w:kern w:val="0"/>
          <w:sz w:val="21"/>
          <w:szCs w:val="21"/>
        </w:rPr>
        <w:t xml:space="preserve">analysis of gh family in </w:t>
      </w:r>
      <w:r w:rsidR="00606E26" w:rsidRPr="00606E26">
        <w:rPr>
          <w:rFonts w:ascii="Times New Roman" w:hAnsi="Times New Roman" w:cs="Times New Roman" w:hint="eastAsia"/>
          <w:bCs/>
          <w:kern w:val="0"/>
          <w:sz w:val="21"/>
          <w:szCs w:val="21"/>
        </w:rPr>
        <w:t>CAZym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1419"/>
        <w:gridCol w:w="1135"/>
        <w:gridCol w:w="1415"/>
        <w:gridCol w:w="1135"/>
        <w:gridCol w:w="993"/>
        <w:gridCol w:w="1075"/>
      </w:tblGrid>
      <w:tr w:rsidR="005C2CD3" w:rsidRPr="001419C1" w14:paraId="04059482" w14:textId="77777777" w:rsidTr="00C907AD">
        <w:trPr>
          <w:trHeight w:val="276"/>
        </w:trPr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55A40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me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41AD9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G-Mean(%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6C941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G-Sd(%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394F6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G-Mean(%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66CBF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G-Sd(%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6AAE4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-value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79010" w14:textId="16C92855" w:rsidR="005C2CD3" w:rsidRPr="001419C1" w:rsidRDefault="005C2CD3" w:rsidP="005C2CD3">
            <w:pPr>
              <w:widowControl/>
              <w:spacing w:after="0" w:line="240" w:lineRule="auto"/>
              <w:ind w:left="1260" w:hangingChars="600" w:hanging="12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rrected</w:t>
            </w:r>
          </w:p>
          <w:p w14:paraId="17E69598" w14:textId="00222F91" w:rsidR="005C2CD3" w:rsidRPr="005C2CD3" w:rsidRDefault="005C2CD3" w:rsidP="005C2CD3">
            <w:pPr>
              <w:widowControl/>
              <w:spacing w:after="0" w:line="240" w:lineRule="auto"/>
              <w:ind w:left="1260" w:hangingChars="600" w:hanging="12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-value</w:t>
            </w:r>
          </w:p>
        </w:tc>
      </w:tr>
      <w:tr w:rsidR="005C2CD3" w:rsidRPr="001419C1" w14:paraId="7554B83F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E81E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4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AF54" w14:textId="3E1CFD3A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87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132A" w14:textId="792B6452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1099" w14:textId="10B49E38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53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64FE" w14:textId="7C268AB4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3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52F2" w14:textId="6DA41CB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CC42" w14:textId="4BEE861A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5</w:t>
            </w:r>
          </w:p>
        </w:tc>
      </w:tr>
      <w:tr w:rsidR="005C2CD3" w:rsidRPr="001419C1" w14:paraId="2FBCC407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3289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901B" w14:textId="189B6366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55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2995" w14:textId="1C40EC44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27CD" w14:textId="01B4A6A0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93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A1E3" w14:textId="0A690B44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6711" w14:textId="7AE1D996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DCB4" w14:textId="456554EE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5</w:t>
            </w:r>
          </w:p>
        </w:tc>
      </w:tr>
      <w:tr w:rsidR="005C2CD3" w:rsidRPr="001419C1" w14:paraId="353B8680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03D3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1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BA34" w14:textId="5B780C58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78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1CCD" w14:textId="277E7CAA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3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E25A" w14:textId="3A81406D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2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7688" w14:textId="0B91780F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5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FF18" w14:textId="66B77E7C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24B1" w14:textId="287C4D3D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</w:tr>
      <w:tr w:rsidR="005C2CD3" w:rsidRPr="001419C1" w14:paraId="1FD91B9C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9B11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7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A85A" w14:textId="43ABF01B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02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61FB" w14:textId="36271892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B97E" w14:textId="14E66DF0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87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F26A" w14:textId="67143BF2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859A" w14:textId="0E4C8FC1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4E85" w14:textId="2A33949D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</w:tr>
      <w:tr w:rsidR="005C2CD3" w:rsidRPr="001419C1" w14:paraId="3E99F674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FA99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10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B1FF" w14:textId="17D9190A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6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6B7C" w14:textId="7EA24B7A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0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6ACF" w14:textId="33368606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8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5D37" w14:textId="4DC07403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F4E6" w14:textId="6B2F7D24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074C" w14:textId="17E0B70E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5</w:t>
            </w:r>
          </w:p>
        </w:tc>
      </w:tr>
      <w:tr w:rsidR="005C2CD3" w:rsidRPr="001419C1" w14:paraId="64BCB19D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A61E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14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AEE7" w14:textId="22DB59FF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3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C43D" w14:textId="5418512B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165B" w14:textId="43EECE0A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6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4B64" w14:textId="3B63334B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2D37" w14:textId="67B3A008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9AC8" w14:textId="710F404D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</w:tr>
      <w:tr w:rsidR="005C2CD3" w:rsidRPr="001419C1" w14:paraId="4B0113BE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AE66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13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5B24" w14:textId="7122AB4D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7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56FB" w14:textId="5A12A760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D266" w14:textId="18ABF833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1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463B" w14:textId="185D8CB4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219A" w14:textId="57EB9681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C518" w14:textId="03F9A6C9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</w:tr>
      <w:tr w:rsidR="005C2CD3" w:rsidRPr="001419C1" w14:paraId="677C2E65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3AC4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7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2367" w14:textId="1B803148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3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1B14" w14:textId="1FEF5CD8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C76E" w14:textId="3CC97B19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8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6F7F" w14:textId="18844381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3F3E" w14:textId="251E620A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063D" w14:textId="19A3D9A0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</w:tr>
      <w:tr w:rsidR="005C2CD3" w:rsidRPr="001419C1" w14:paraId="1FDF29F5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C989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5560" w14:textId="3DE0873F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9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1E18" w14:textId="69B15799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2681" w14:textId="537A6F02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9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0E03" w14:textId="1B01852F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5930" w14:textId="245F0D4E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66F3" w14:textId="6D8E29C6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</w:tr>
      <w:tr w:rsidR="005C2CD3" w:rsidRPr="001419C1" w14:paraId="12B395A9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5FE3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15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7709" w14:textId="01E572DD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9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5981" w14:textId="5A744B58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7D69" w14:textId="3A7B5E9D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6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ECED" w14:textId="29E9903E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1A64" w14:textId="004F60E3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1D16" w14:textId="00448716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2</w:t>
            </w:r>
          </w:p>
        </w:tc>
      </w:tr>
      <w:tr w:rsidR="005C2CD3" w:rsidRPr="001419C1" w14:paraId="65AED450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1E82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12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17DA" w14:textId="5FFF0752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6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C9A1" w14:textId="55C8C312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119C" w14:textId="11F06C26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7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6BA3" w14:textId="4F71A2C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F727" w14:textId="557E963E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49B7" w14:textId="74569C3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</w:tr>
      <w:tr w:rsidR="005C2CD3" w:rsidRPr="001419C1" w14:paraId="695FEA20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E1F1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16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D56F" w14:textId="39B3E610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9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D8F8" w14:textId="458DC5DC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6D2C" w14:textId="6AEC5ECA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0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0AF9" w14:textId="08FD4B5F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D211" w14:textId="784122D9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A753" w14:textId="75E2C688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</w:tr>
      <w:tr w:rsidR="005C2CD3" w:rsidRPr="001419C1" w14:paraId="3A10695F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B8B3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3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7429" w14:textId="17E7383C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6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0729" w14:textId="1C650DC5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878F" w14:textId="6BCE0C5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8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66B8" w14:textId="5ABC5446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7EBA" w14:textId="05F9E636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9643" w14:textId="5F0164DB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</w:tr>
      <w:tr w:rsidR="005C2CD3" w:rsidRPr="001419C1" w14:paraId="1C037FF3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43F8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5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4E80" w14:textId="53870B16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3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29F8" w14:textId="7EC1298C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BBAD" w14:textId="5363E8E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7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B89C" w14:textId="3AEAC84D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0D90" w14:textId="5C12F86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45CC" w14:textId="5ED07DBA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2</w:t>
            </w:r>
          </w:p>
        </w:tc>
      </w:tr>
      <w:tr w:rsidR="005C2CD3" w:rsidRPr="001419C1" w14:paraId="0FB79144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42C7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12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9A4C" w14:textId="7F744180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6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0C76" w14:textId="2A01D226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BCD8" w14:textId="22E7BF04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8A3A" w14:textId="2F97D3AC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BFCC" w14:textId="6EA03171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97BA" w14:textId="1295B29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2</w:t>
            </w:r>
          </w:p>
        </w:tc>
      </w:tr>
      <w:tr w:rsidR="005C2CD3" w:rsidRPr="001419C1" w14:paraId="05FAFF1B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9740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5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38E8" w14:textId="13F10C1F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8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0123" w14:textId="216ABCC2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61EC" w14:textId="16D81A7F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3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7C24" w14:textId="7B7D4091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5002" w14:textId="0F22F0FE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623F" w14:textId="4A83EC8E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2</w:t>
            </w:r>
          </w:p>
        </w:tc>
      </w:tr>
      <w:tr w:rsidR="005C2CD3" w:rsidRPr="001419C1" w14:paraId="258D9D0D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57CC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6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EE4C" w14:textId="4216EAD6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9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B480" w14:textId="043BF920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52A3" w14:textId="0BD0EAE3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23A2" w14:textId="68CFCB06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F7C3" w14:textId="06AC86BD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BBA0" w14:textId="23B9C72B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2</w:t>
            </w:r>
          </w:p>
        </w:tc>
      </w:tr>
      <w:tr w:rsidR="005C2CD3" w:rsidRPr="001419C1" w14:paraId="31F39410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D0D7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8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AF22" w14:textId="291A938A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9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7BD4" w14:textId="7B9AE394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2AA4" w14:textId="0019ABCA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9903" w14:textId="73E02425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F436" w14:textId="78D78F62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9993" w14:textId="00A49878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</w:tr>
      <w:tr w:rsidR="005C2CD3" w:rsidRPr="001419C1" w14:paraId="0058B164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06B9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9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CA0A" w14:textId="4579DC6E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9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AB84" w14:textId="6F0A4193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9E2C" w14:textId="778292FE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F92C" w14:textId="674E1E5F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C8C8" w14:textId="3AF00558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522F" w14:textId="2509CADA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</w:tr>
      <w:tr w:rsidR="005C2CD3" w:rsidRPr="001419C1" w14:paraId="0F6C0308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F469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8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4AFE" w14:textId="03B7C46C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9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DB40" w14:textId="3BF711B1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EC16" w14:textId="106E7E75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C68F" w14:textId="79F60918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291F" w14:textId="6EC7DF91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8DE9" w14:textId="04D8B5A4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</w:tr>
      <w:tr w:rsidR="005C2CD3" w:rsidRPr="001419C1" w14:paraId="6DCC3C72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0626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11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BB25" w14:textId="08BD00B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3E07" w14:textId="55D11F6E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663D" w14:textId="52AFAC95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07E1" w14:textId="387CA001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14CA" w14:textId="201311F8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38E3" w14:textId="16A51523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5</w:t>
            </w:r>
          </w:p>
        </w:tc>
      </w:tr>
      <w:tr w:rsidR="005C2CD3" w:rsidRPr="001419C1" w14:paraId="419D704A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E0DE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6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7D71" w14:textId="5628A27A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14E4" w14:textId="6FEDF616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5B8D" w14:textId="1706AD0B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F934" w14:textId="76294CFE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1695" w14:textId="297BAFD9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3209" w14:textId="0915F02D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</w:tr>
      <w:tr w:rsidR="005C2CD3" w:rsidRPr="001419C1" w14:paraId="74C372ED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ABBC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11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37DE" w14:textId="29ABA7BF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210E" w14:textId="394F031C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F504" w14:textId="27370FE8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9FF9" w14:textId="0669FCBE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07AC" w14:textId="2B11C71D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20D5" w14:textId="64105EF4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2</w:t>
            </w:r>
          </w:p>
        </w:tc>
      </w:tr>
      <w:tr w:rsidR="005C2CD3" w:rsidRPr="001419C1" w14:paraId="1849B1CE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EF5A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4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0FE9" w14:textId="6317920D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2AAC" w14:textId="1A4AEDA4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D7D5" w14:textId="478B7C2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EDEE" w14:textId="4D26BA43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9E5A" w14:textId="61C46ADD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A2D6" w14:textId="474487E9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2</w:t>
            </w:r>
          </w:p>
        </w:tc>
      </w:tr>
      <w:tr w:rsidR="005C2CD3" w:rsidRPr="001419C1" w14:paraId="0F28A474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D8F1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1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7CB9" w14:textId="2B1ED781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C9FA" w14:textId="593E2BE1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76ED" w14:textId="41264389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4CA4" w14:textId="73F9AEB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3B04" w14:textId="4CB09B6A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0A01" w14:textId="2E4711F1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5</w:t>
            </w:r>
          </w:p>
        </w:tc>
      </w:tr>
      <w:tr w:rsidR="005C2CD3" w:rsidRPr="001419C1" w14:paraId="4A6B9510" w14:textId="77777777" w:rsidTr="00C907AD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9B2AF" w14:textId="77777777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12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8B46C" w14:textId="77881B9F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E6CB2" w14:textId="3B989122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CE438" w14:textId="67048E41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C2657" w14:textId="34D249B4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7A3F5" w14:textId="02623C10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9CB5D" w14:textId="0DA6D1BC" w:rsidR="005C2CD3" w:rsidRPr="005C2CD3" w:rsidRDefault="005C2CD3" w:rsidP="005C2C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2CD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</w:tr>
    </w:tbl>
    <w:p w14:paraId="67D7396D" w14:textId="6F5DE190" w:rsidR="00C907AD" w:rsidRPr="001419C1" w:rsidRDefault="00C907AD" w:rsidP="00C907AD">
      <w:pPr>
        <w:widowControl/>
        <w:spacing w:after="0" w:line="360" w:lineRule="auto"/>
        <w:jc w:val="both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HG, hay-fed group; FG, fresh grass-fed group.</w:t>
      </w:r>
      <w:r w:rsidR="00E62A2F" w:rsidRPr="00E62A2F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Error bars represent S</w:t>
      </w:r>
      <w:r w:rsidR="00E62A2F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d</w:t>
      </w:r>
      <w:r w:rsidR="00E62A2F" w:rsidRPr="00E62A2F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; statistical significance determined by Wilcoxon rank-sum test</w:t>
      </w:r>
      <w:r w:rsidR="00E62A2F"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(*</w:t>
      </w:r>
      <w:r w:rsidRPr="001419C1">
        <w:rPr>
          <w:rFonts w:ascii="Times New Roman" w:hAnsi="Times New Roman" w:cs="Times New Roman" w:hint="eastAsia"/>
          <w:i/>
          <w:iCs/>
          <w:color w:val="000000"/>
          <w:kern w:val="0"/>
          <w:sz w:val="18"/>
          <w:szCs w:val="18"/>
        </w:rPr>
        <w:t>P</w:t>
      </w: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&lt; 0.05, **</w:t>
      </w:r>
      <w:r w:rsidRPr="001419C1">
        <w:rPr>
          <w:rFonts w:ascii="Times New Roman" w:hAnsi="Times New Roman" w:cs="Times New Roman" w:hint="eastAsia"/>
          <w:i/>
          <w:iCs/>
          <w:color w:val="000000"/>
          <w:kern w:val="0"/>
          <w:sz w:val="18"/>
          <w:szCs w:val="18"/>
        </w:rPr>
        <w:t>P</w:t>
      </w: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&lt; 0.01, ***</w:t>
      </w:r>
      <w:r w:rsidRPr="001419C1">
        <w:rPr>
          <w:rFonts w:ascii="Times New Roman" w:hAnsi="Times New Roman" w:cs="Times New Roman" w:hint="eastAsia"/>
          <w:i/>
          <w:iCs/>
          <w:color w:val="000000"/>
          <w:kern w:val="0"/>
          <w:sz w:val="18"/>
          <w:szCs w:val="18"/>
        </w:rPr>
        <w:t>P</w:t>
      </w: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&lt; 0.001)</w:t>
      </w:r>
      <w:r w:rsidRPr="001419C1">
        <w:rPr>
          <w:rFonts w:ascii="Times New Roman" w:hAnsi="Times New Roman" w:cs="Times New Roman"/>
          <w:color w:val="000000"/>
          <w:kern w:val="0"/>
          <w:sz w:val="18"/>
          <w:szCs w:val="18"/>
        </w:rPr>
        <w:t>.</w:t>
      </w:r>
    </w:p>
    <w:p w14:paraId="3E13A403" w14:textId="77777777" w:rsidR="00606E26" w:rsidRDefault="00606E26" w:rsidP="00606E26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</w:p>
    <w:p w14:paraId="01EF5A96" w14:textId="77777777" w:rsidR="00606E26" w:rsidRDefault="00606E26" w:rsidP="00606E26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</w:p>
    <w:p w14:paraId="0E4C52B0" w14:textId="77777777" w:rsidR="00606E26" w:rsidRDefault="00606E26" w:rsidP="00606E26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</w:p>
    <w:p w14:paraId="06579485" w14:textId="77777777" w:rsidR="00606E26" w:rsidRDefault="00606E26" w:rsidP="00606E26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</w:p>
    <w:p w14:paraId="5BBF5C41" w14:textId="77777777" w:rsidR="00606E26" w:rsidRDefault="00606E26" w:rsidP="00606E26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</w:p>
    <w:p w14:paraId="43AE4ADE" w14:textId="77777777" w:rsidR="00606E26" w:rsidRDefault="00606E26" w:rsidP="00606E26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</w:p>
    <w:p w14:paraId="5C6C4EF3" w14:textId="77777777" w:rsidR="00606E26" w:rsidRDefault="00606E26" w:rsidP="00606E26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</w:p>
    <w:p w14:paraId="0471E54A" w14:textId="77777777" w:rsidR="00606E26" w:rsidRDefault="00606E26" w:rsidP="00606E26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</w:p>
    <w:p w14:paraId="4CD2C0FA" w14:textId="594A8E52" w:rsidR="00606E26" w:rsidRPr="001419C1" w:rsidRDefault="00606E26" w:rsidP="00606E26">
      <w:pPr>
        <w:spacing w:after="0" w:line="36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  <w:r w:rsidRPr="001419C1">
        <w:rPr>
          <w:rFonts w:ascii="Times New Roman" w:hAnsi="Times New Roman" w:cs="Times New Roman"/>
          <w:bCs/>
          <w:sz w:val="21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Cs/>
          <w:sz w:val="21"/>
          <w:szCs w:val="21"/>
        </w:rPr>
        <w:t>6</w:t>
      </w:r>
      <w:r w:rsidRPr="001419C1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Pr="00606E26">
        <w:rPr>
          <w:rFonts w:ascii="Times New Roman" w:hAnsi="Times New Roman" w:cs="Times New Roman" w:hint="eastAsia"/>
          <w:bCs/>
          <w:kern w:val="0"/>
          <w:sz w:val="21"/>
          <w:szCs w:val="21"/>
        </w:rPr>
        <w:t>Differential</w:t>
      </w:r>
      <w:r w:rsidRPr="00606E26">
        <w:rPr>
          <w:rFonts w:ascii="Times New Roman" w:hAnsi="Times New Roman" w:cs="Times New Roman"/>
          <w:bCs/>
          <w:kern w:val="0"/>
          <w:sz w:val="21"/>
          <w:szCs w:val="21"/>
        </w:rPr>
        <w:t xml:space="preserve"> analysis of carbohydrate metabolism pathways in </w:t>
      </w:r>
      <w:r w:rsidR="00144CDE">
        <w:rPr>
          <w:rFonts w:ascii="Times New Roman" w:hAnsi="Times New Roman" w:cs="Times New Roman" w:hint="eastAsia"/>
          <w:bCs/>
          <w:kern w:val="0"/>
          <w:sz w:val="21"/>
          <w:szCs w:val="21"/>
        </w:rPr>
        <w:t>KEGG</w:t>
      </w:r>
      <w:r w:rsidRPr="00606E26">
        <w:rPr>
          <w:rFonts w:ascii="Times New Roman" w:hAnsi="Times New Roman" w:cs="Times New Roman"/>
          <w:bCs/>
          <w:kern w:val="0"/>
          <w:sz w:val="21"/>
          <w:szCs w:val="21"/>
        </w:rPr>
        <w:t xml:space="preserve"> level 3</w:t>
      </w:r>
    </w:p>
    <w:tbl>
      <w:tblPr>
        <w:tblW w:w="8288" w:type="dxa"/>
        <w:tblLook w:val="04A0" w:firstRow="1" w:lastRow="0" w:firstColumn="1" w:lastColumn="0" w:noHBand="0" w:noVBand="1"/>
      </w:tblPr>
      <w:tblGrid>
        <w:gridCol w:w="2639"/>
        <w:gridCol w:w="1023"/>
        <w:gridCol w:w="860"/>
        <w:gridCol w:w="1159"/>
        <w:gridCol w:w="768"/>
        <w:gridCol w:w="795"/>
        <w:gridCol w:w="1044"/>
      </w:tblGrid>
      <w:tr w:rsidR="00606E26" w:rsidRPr="001419C1" w14:paraId="3C08F079" w14:textId="77777777" w:rsidTr="0073406C">
        <w:trPr>
          <w:trHeight w:val="521"/>
        </w:trPr>
        <w:tc>
          <w:tcPr>
            <w:tcW w:w="26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422710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me</w:t>
            </w:r>
          </w:p>
        </w:tc>
        <w:tc>
          <w:tcPr>
            <w:tcW w:w="10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E16E66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G-Mean(%)</w:t>
            </w:r>
          </w:p>
        </w:tc>
        <w:tc>
          <w:tcPr>
            <w:tcW w:w="8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5513E1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G-Sd(%)</w:t>
            </w:r>
          </w:p>
        </w:tc>
        <w:tc>
          <w:tcPr>
            <w:tcW w:w="11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E84386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G-Mean(%)</w:t>
            </w:r>
          </w:p>
        </w:tc>
        <w:tc>
          <w:tcPr>
            <w:tcW w:w="7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737300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G-Sd(%)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FB991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-value</w:t>
            </w:r>
          </w:p>
        </w:tc>
        <w:tc>
          <w:tcPr>
            <w:tcW w:w="10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4EBF2C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rrected                   P-value</w:t>
            </w:r>
          </w:p>
        </w:tc>
      </w:tr>
      <w:tr w:rsidR="00606E26" w:rsidRPr="001419C1" w14:paraId="4B6CE086" w14:textId="77777777" w:rsidTr="0073406C">
        <w:trPr>
          <w:trHeight w:val="521"/>
        </w:trPr>
        <w:tc>
          <w:tcPr>
            <w:tcW w:w="26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FE249A" w14:textId="77777777" w:rsidR="00606E26" w:rsidRPr="00AE5141" w:rsidRDefault="00606E26" w:rsidP="007340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CF0F32" w14:textId="77777777" w:rsidR="00606E26" w:rsidRPr="00AE5141" w:rsidRDefault="00606E26" w:rsidP="007340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86D68A" w14:textId="77777777" w:rsidR="00606E26" w:rsidRPr="00AE5141" w:rsidRDefault="00606E26" w:rsidP="007340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1631F" w14:textId="77777777" w:rsidR="00606E26" w:rsidRPr="00AE5141" w:rsidRDefault="00606E26" w:rsidP="007340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A460D3" w14:textId="77777777" w:rsidR="00606E26" w:rsidRPr="00AE5141" w:rsidRDefault="00606E26" w:rsidP="007340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2339D8" w14:textId="77777777" w:rsidR="00606E26" w:rsidRPr="00AE5141" w:rsidRDefault="00606E26" w:rsidP="007340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F0056" w14:textId="77777777" w:rsidR="00606E26" w:rsidRPr="00AE5141" w:rsidRDefault="00606E26" w:rsidP="007340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06E26" w:rsidRPr="001419C1" w14:paraId="67E8FD01" w14:textId="77777777" w:rsidTr="0073406C">
        <w:trPr>
          <w:trHeight w:val="544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4322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419C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ino sugar and nucleotide sugar metabolis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29A6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3.69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84EC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2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0D60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3.26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0C32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5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985B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5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ABC2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5 </w:t>
            </w:r>
          </w:p>
        </w:tc>
      </w:tr>
      <w:tr w:rsidR="00606E26" w:rsidRPr="001419C1" w14:paraId="7913B6AE" w14:textId="77777777" w:rsidTr="0073406C">
        <w:trPr>
          <w:trHeight w:val="272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EECCC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lycolysis / Gluconeogenesi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3B5B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3.36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E59B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47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3316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2.96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D3A5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7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3622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5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A458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5 </w:t>
            </w:r>
          </w:p>
        </w:tc>
      </w:tr>
      <w:tr w:rsidR="00606E26" w:rsidRPr="001419C1" w14:paraId="19D483E4" w14:textId="77777777" w:rsidTr="0073406C">
        <w:trPr>
          <w:trHeight w:val="272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3504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lactose metabolis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7B0C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3.18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55BA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25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764B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2.73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FE28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5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0618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5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9E17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5 </w:t>
            </w:r>
          </w:p>
        </w:tc>
      </w:tr>
      <w:tr w:rsidR="00606E26" w:rsidRPr="001419C1" w14:paraId="54485DD0" w14:textId="77777777" w:rsidTr="0073406C">
        <w:trPr>
          <w:trHeight w:val="544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89C3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lyoxylate and                               dicarboxylate metabolis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BFB3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2.35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2944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36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FD7A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.96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211E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20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2FAC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5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C709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5 </w:t>
            </w:r>
          </w:p>
        </w:tc>
      </w:tr>
      <w:tr w:rsidR="00606E26" w:rsidRPr="001419C1" w14:paraId="282E919E" w14:textId="77777777" w:rsidTr="0073406C">
        <w:trPr>
          <w:trHeight w:val="544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E195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ructose and mannose metabolis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0CFD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2.33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0320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2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CBD4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.94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4F64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5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A530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5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1800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5 </w:t>
            </w:r>
          </w:p>
        </w:tc>
      </w:tr>
      <w:tr w:rsidR="00606E26" w:rsidRPr="001419C1" w14:paraId="78AB0A9D" w14:textId="77777777" w:rsidTr="0073406C">
        <w:trPr>
          <w:trHeight w:val="272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172B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ntose phosphate pathwa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8C02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2.20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1C31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4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5A31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.78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F433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20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1FAC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5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C67B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5 </w:t>
            </w:r>
          </w:p>
        </w:tc>
      </w:tr>
      <w:tr w:rsidR="00606E26" w:rsidRPr="001419C1" w14:paraId="3C24B0F5" w14:textId="77777777" w:rsidTr="0073406C">
        <w:trPr>
          <w:trHeight w:val="544"/>
        </w:trPr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31023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ntose and glucuronate interconversion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EF1B2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2.23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B117B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35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A7107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.740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EEF1D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21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7EFA5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5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16B0E" w14:textId="77777777" w:rsidR="00606E26" w:rsidRPr="00AE5141" w:rsidRDefault="00606E26" w:rsidP="007340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51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5 </w:t>
            </w:r>
          </w:p>
        </w:tc>
      </w:tr>
    </w:tbl>
    <w:p w14:paraId="66A57BAC" w14:textId="1E58468E" w:rsidR="00606E26" w:rsidRPr="001419C1" w:rsidRDefault="00606E26" w:rsidP="00606E26">
      <w:pPr>
        <w:widowControl/>
        <w:spacing w:after="0" w:line="360" w:lineRule="auto"/>
        <w:jc w:val="both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HG, hay-fed group; FG, fresh grass-fed group. </w:t>
      </w:r>
      <w:r w:rsidR="00E62A2F" w:rsidRPr="00E62A2F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Error bars represent S</w:t>
      </w:r>
      <w:r w:rsidR="00E62A2F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d</w:t>
      </w:r>
      <w:r w:rsidR="00E62A2F" w:rsidRPr="00E62A2F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; statistical significance determined by Wilcoxon rank-sum test</w:t>
      </w: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(*</w:t>
      </w:r>
      <w:r w:rsidRPr="001419C1">
        <w:rPr>
          <w:rFonts w:ascii="Times New Roman" w:hAnsi="Times New Roman" w:cs="Times New Roman" w:hint="eastAsia"/>
          <w:i/>
          <w:iCs/>
          <w:color w:val="000000"/>
          <w:kern w:val="0"/>
          <w:sz w:val="18"/>
          <w:szCs w:val="18"/>
        </w:rPr>
        <w:t>P</w:t>
      </w: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&lt; 0.05, **</w:t>
      </w:r>
      <w:r w:rsidRPr="001419C1">
        <w:rPr>
          <w:rFonts w:ascii="Times New Roman" w:hAnsi="Times New Roman" w:cs="Times New Roman" w:hint="eastAsia"/>
          <w:i/>
          <w:iCs/>
          <w:color w:val="000000"/>
          <w:kern w:val="0"/>
          <w:sz w:val="18"/>
          <w:szCs w:val="18"/>
        </w:rPr>
        <w:t>P</w:t>
      </w: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&lt; 0.01, ***</w:t>
      </w:r>
      <w:r w:rsidRPr="001419C1">
        <w:rPr>
          <w:rFonts w:ascii="Times New Roman" w:hAnsi="Times New Roman" w:cs="Times New Roman" w:hint="eastAsia"/>
          <w:i/>
          <w:iCs/>
          <w:color w:val="000000"/>
          <w:kern w:val="0"/>
          <w:sz w:val="18"/>
          <w:szCs w:val="18"/>
        </w:rPr>
        <w:t>P</w:t>
      </w:r>
      <w:r w:rsidRPr="001419C1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&lt; 0.001)</w:t>
      </w:r>
      <w:r w:rsidRPr="001419C1">
        <w:rPr>
          <w:rFonts w:ascii="Times New Roman" w:hAnsi="Times New Roman" w:cs="Times New Roman"/>
          <w:color w:val="000000"/>
          <w:kern w:val="0"/>
          <w:sz w:val="18"/>
          <w:szCs w:val="18"/>
        </w:rPr>
        <w:t>.</w:t>
      </w:r>
    </w:p>
    <w:p w14:paraId="488C5F7C" w14:textId="77777777" w:rsidR="005C2CD3" w:rsidRPr="00606E26" w:rsidRDefault="005C2CD3" w:rsidP="00D42C88">
      <w:pPr>
        <w:spacing w:after="0"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sectPr w:rsidR="005C2CD3" w:rsidRPr="00606E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7A9013" w14:textId="77777777" w:rsidR="00347BC8" w:rsidRDefault="00347BC8" w:rsidP="0018044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58461DD" w14:textId="77777777" w:rsidR="00347BC8" w:rsidRDefault="00347BC8" w:rsidP="0018044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6614C5" w14:textId="77777777" w:rsidR="00347BC8" w:rsidRDefault="00347BC8" w:rsidP="0018044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9EECE3C" w14:textId="77777777" w:rsidR="00347BC8" w:rsidRDefault="00347BC8" w:rsidP="0018044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04C"/>
    <w:rsid w:val="0005754E"/>
    <w:rsid w:val="000651D3"/>
    <w:rsid w:val="001419C1"/>
    <w:rsid w:val="00144CDE"/>
    <w:rsid w:val="0018044C"/>
    <w:rsid w:val="001B12E1"/>
    <w:rsid w:val="001C75A7"/>
    <w:rsid w:val="001E2536"/>
    <w:rsid w:val="002003A1"/>
    <w:rsid w:val="00244788"/>
    <w:rsid w:val="002B4B07"/>
    <w:rsid w:val="002C5DF0"/>
    <w:rsid w:val="002F546A"/>
    <w:rsid w:val="00347BC8"/>
    <w:rsid w:val="003628B0"/>
    <w:rsid w:val="003A6BE2"/>
    <w:rsid w:val="004D35A8"/>
    <w:rsid w:val="005A4E01"/>
    <w:rsid w:val="005C2CD3"/>
    <w:rsid w:val="00606E26"/>
    <w:rsid w:val="00643F42"/>
    <w:rsid w:val="008A087C"/>
    <w:rsid w:val="00943BEE"/>
    <w:rsid w:val="00955A84"/>
    <w:rsid w:val="009A521E"/>
    <w:rsid w:val="00A46D03"/>
    <w:rsid w:val="00A85FFE"/>
    <w:rsid w:val="00AB653E"/>
    <w:rsid w:val="00AE5141"/>
    <w:rsid w:val="00B05ADE"/>
    <w:rsid w:val="00B15011"/>
    <w:rsid w:val="00B4739D"/>
    <w:rsid w:val="00BB70AA"/>
    <w:rsid w:val="00C7708A"/>
    <w:rsid w:val="00C907AD"/>
    <w:rsid w:val="00D0404C"/>
    <w:rsid w:val="00D42C88"/>
    <w:rsid w:val="00E62A2F"/>
    <w:rsid w:val="00E731D4"/>
    <w:rsid w:val="00F55ACA"/>
    <w:rsid w:val="00FB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FCDC7"/>
  <w15:chartTrackingRefBased/>
  <w15:docId w15:val="{D957FFFC-FAB7-4756-9A61-407F45589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040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40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40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40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40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404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404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404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404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40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40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40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40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404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040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40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40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40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404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40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404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40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40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40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40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40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40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40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404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044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044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044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04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4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0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1</TotalTime>
  <Pages>5</Pages>
  <Words>921</Words>
  <Characters>5253</Characters>
  <Application>Microsoft Office Word</Application>
  <DocSecurity>0</DocSecurity>
  <Lines>43</Lines>
  <Paragraphs>12</Paragraphs>
  <ScaleCrop>false</ScaleCrop>
  <Company/>
  <LinksUpToDate>false</LinksUpToDate>
  <CharactersWithSpaces>6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均钊 徐</dc:creator>
  <cp:keywords/>
  <dc:description/>
  <cp:lastModifiedBy>均钊 徐</cp:lastModifiedBy>
  <cp:revision>10</cp:revision>
  <dcterms:created xsi:type="dcterms:W3CDTF">2025-03-10T02:52:00Z</dcterms:created>
  <dcterms:modified xsi:type="dcterms:W3CDTF">2025-11-15T12:31:00Z</dcterms:modified>
</cp:coreProperties>
</file>